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29A11" w14:textId="77777777" w:rsidR="00E65789" w:rsidRPr="00462A2F" w:rsidRDefault="00E65789" w:rsidP="00E65789">
      <w:pPr>
        <w:rPr>
          <w:b/>
        </w:rPr>
      </w:pPr>
    </w:p>
    <w:tbl>
      <w:tblPr>
        <w:tblW w:w="10602" w:type="dxa"/>
        <w:tblInd w:w="-878" w:type="dxa"/>
        <w:tblLook w:val="0000" w:firstRow="0" w:lastRow="0" w:firstColumn="0" w:lastColumn="0" w:noHBand="0" w:noVBand="0"/>
      </w:tblPr>
      <w:tblGrid>
        <w:gridCol w:w="10602"/>
      </w:tblGrid>
      <w:tr w:rsidR="00E65789" w:rsidRPr="00CE15A7" w14:paraId="739965FD" w14:textId="77777777">
        <w:trPr>
          <w:trHeight w:val="255"/>
        </w:trPr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386" w:type="dxa"/>
              <w:tblLook w:val="0000" w:firstRow="0" w:lastRow="0" w:firstColumn="0" w:lastColumn="0" w:noHBand="0" w:noVBand="0"/>
            </w:tblPr>
            <w:tblGrid>
              <w:gridCol w:w="1004"/>
              <w:gridCol w:w="1817"/>
              <w:gridCol w:w="3576"/>
              <w:gridCol w:w="950"/>
              <w:gridCol w:w="1439"/>
              <w:gridCol w:w="706"/>
              <w:gridCol w:w="894"/>
            </w:tblGrid>
            <w:tr w:rsidR="00E65789" w:rsidRPr="00BD044E" w14:paraId="2FB5B529" w14:textId="77777777">
              <w:trPr>
                <w:trHeight w:val="255"/>
              </w:trPr>
              <w:tc>
                <w:tcPr>
                  <w:tcW w:w="1038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CD72B0" w14:textId="4023E385" w:rsidR="00E65789" w:rsidRPr="00BD044E" w:rsidRDefault="00CE1FBB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S1 Table</w:t>
                  </w:r>
                  <w:bookmarkStart w:id="0" w:name="_GoBack"/>
                  <w:bookmarkEnd w:id="0"/>
                  <w:r w:rsidR="00E65789"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 Sorgh</w:t>
                  </w: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u</w:t>
                  </w:r>
                  <w:r w:rsidR="00E65789"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m </w:t>
                  </w:r>
                  <w:proofErr w:type="spellStart"/>
                  <w:r w:rsidR="00E65789"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minicore</w:t>
                  </w:r>
                  <w:proofErr w:type="spellEnd"/>
                  <w:r w:rsidR="00E65789"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 germplasm -ICRISAT - Green house screening of Anthracnose (2008 &amp; 2009),  Head smut and Downy mildew (2009 &amp; 2010)</w:t>
                  </w:r>
                </w:p>
              </w:tc>
            </w:tr>
            <w:tr w:rsidR="00E65789" w:rsidRPr="00BD044E" w14:paraId="1ED5BA6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F3BC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A505C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DA958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A742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3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B95A9A" w14:textId="77777777" w:rsidR="00E65789" w:rsidRPr="00BD044E" w:rsidRDefault="00E65789" w:rsidP="00A10E07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isease</w:t>
                  </w:r>
                </w:p>
              </w:tc>
            </w:tr>
            <w:tr w:rsidR="00E65789" w:rsidRPr="00BD044E" w14:paraId="3DE98410" w14:textId="77777777">
              <w:trPr>
                <w:trHeight w:val="255"/>
              </w:trPr>
              <w:tc>
                <w:tcPr>
                  <w:tcW w:w="10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5C25C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Collect. #</w:t>
                  </w:r>
                </w:p>
              </w:tc>
              <w:tc>
                <w:tcPr>
                  <w:tcW w:w="18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223DE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IS number</w:t>
                  </w:r>
                </w:p>
              </w:tc>
              <w:tc>
                <w:tcPr>
                  <w:tcW w:w="35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AC9A8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Alternate accession identifier</w:t>
                  </w:r>
                </w:p>
              </w:tc>
              <w:tc>
                <w:tcPr>
                  <w:tcW w:w="9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B048C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country</w:t>
                  </w:r>
                </w:p>
              </w:tc>
              <w:tc>
                <w:tcPr>
                  <w:tcW w:w="143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E545D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Anthrac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- </w:t>
                  </w: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>nose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B669B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Head smut </w:t>
                  </w:r>
                </w:p>
              </w:tc>
              <w:tc>
                <w:tcPr>
                  <w:tcW w:w="8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021B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  <w:t xml:space="preserve">Downy mildew    </w:t>
                  </w:r>
                </w:p>
              </w:tc>
            </w:tr>
            <w:tr w:rsidR="00E65789" w:rsidRPr="00BD044E" w14:paraId="07E755C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7C3E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7FCC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0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C99DD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C13575; Ames amber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B813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DF2DA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E718D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B0BA4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C867C1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D2127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1B96B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9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72578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95B1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C1066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1FBFA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207B3B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6A7E66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52C3C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2CFF1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4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43A4E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J 7R; IC 3535; PI 24671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19C93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4955F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74B34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F0ED25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8DFE55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3F3A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BB450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1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542E9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S 5192; Chu-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h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ing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8CD3F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AC748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FF8DE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6F3250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3A310A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6E211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F8F53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1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E4ABE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S 5224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A3A41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DB0B2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46C5B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F1C818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0637FD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C1EDD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CE4CF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3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6B5CD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olaing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D6B9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8D5E6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6AADC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69A16A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28C69A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2D763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1DCF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0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9F53E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IC 6183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aglur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6323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5CA4B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28373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CDBAD1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DDC242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BF0AB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0A9B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8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EBC8C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 3736; Q2-5-44; PI 22984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830A0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25B40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78043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647DC5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C6DA83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6401B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A3055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8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10296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Q2-5-73; PI </w:t>
                  </w:r>
                  <w:proofErr w:type="gram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9865;  Mimosa</w:t>
                  </w:r>
                  <w:proofErr w:type="gram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park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103B1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B8AF4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2A597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CB810E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4E9351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DA28D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5E373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9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793B2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 xml:space="preserve">Q2-5-81; PI 229874; Red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kafir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cor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DE4E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71E6F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B536C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D03C6A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4AD356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A651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9EEF4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1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4DB9B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222835; Vulgare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staraazerbaija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DAECF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R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C2664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DA666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96F7C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120C97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E6E7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5ED5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2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3F49E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Q2-3-58; PI 22063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036C8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FG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682F3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E7601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05D29F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34B2AD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DEC6E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818DD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6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2B6F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r. red hegari DL/59/154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72F7B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9564D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4B867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773748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007BBB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B6C6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DDB1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7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E686B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z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5/59; FAO 847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CC2F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GY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4E7F2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6FE90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E4CB6A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16F234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BA66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ECCE7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0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B87F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ruoam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ok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FD18D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ADE7C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A2E0F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49D4BB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9800AD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A8DBD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06B5C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2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7851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22609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E092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6088B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68F2D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339550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5ED41F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2BD7E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05B86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5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80A70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DL 60/122; Early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olo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93BA3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5AA1B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FA16D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F4ADC2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066B51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07E9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931F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94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215D4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eet Sudan 59-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04D7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D38C2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B4688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81B751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8DF357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3EEC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FA67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97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6E37A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C 894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59395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FA73C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37D00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B355A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423762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135E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2C14F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06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2C194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udabl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D357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DDCE2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39F84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CF73E7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A3A1FE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788EB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0890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36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A0104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aklabha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9E483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44611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4C4D7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043F5D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990A3D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E5C33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7E21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37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D8A25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ndel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hite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rkherahat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D7BD5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878A3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CD86F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DBF93A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AADA46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E9789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C345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51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442A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etapur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hendal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3074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EF9D2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6D421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58DC43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3F2886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88301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AA09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61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3C165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arad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dgir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33194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5E49D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4346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1ED9ED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4EFE735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678E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C0FF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63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140B1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ulbhend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hargao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FA02A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450C0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EB1AF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A767F4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2DD3A9C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9B4C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E06A9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69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66E8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allu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ir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0352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838FE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340A6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C7FCC7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9B81C8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25FC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59A08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09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7128E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ner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3BCE8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70223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DD386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3CA7A0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1B67D9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2A89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E54C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38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BA19D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kkata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olam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7DA33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EB86F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A49F1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07849D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3D08FC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FC45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03E65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52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A88E7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sar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add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ol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6D6D8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0EA94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810A9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97F4D9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F9D7BB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2934D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DCEAA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66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220A1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llu or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lun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ol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EAF3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88430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7F6AF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5138157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8BAD15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9FAF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0AD5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91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BA96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usow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33A1E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D6C4C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48DAE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A03395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461312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FE96B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E860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97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D9DB1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edr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ham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B6565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1B642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DD311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AFFBF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400047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A8896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3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AB15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99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6A38C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ritipur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10077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FB921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211E4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F928B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5789" w:rsidRPr="00BD044E" w14:paraId="52A03FB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B974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B3351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35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076F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Jola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andyal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52D5B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DCF5D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CF18D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58F88F5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1426DF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B94F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273EC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35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9FA8B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Jola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andyal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18413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8A681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C8327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444DF9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166025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8142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E0CA9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42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C8F5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Jowar variety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enol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4-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7EDF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57E82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73222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7F0F14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B8F20C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74CEF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34FA9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730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EBF1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BO 3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ambul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7680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2879C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D3EF5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E92A9F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4A67FB6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E947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570ED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731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E04D0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BO 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ar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ar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F6FA7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F3EF5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32A2D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09E0D1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320FB8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254B8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3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D06C6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767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DBF2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NG 11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yibuy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F5E9F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1D662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E57DB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B15170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BFCF77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5F16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FABAB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798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DA15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gram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</w:t>
                  </w:r>
                  <w:proofErr w:type="gram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93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aw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da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7909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79DFE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907A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CC63C1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AB71C9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AF06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99F82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01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D2CAB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cosim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B79C5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P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F5382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7810C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E2774C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DC3E32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D12F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29DF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34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6F80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Red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aunpur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(grain type)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95EA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AK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4F903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5CA3C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4034D9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62CE78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EE5E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B7E69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77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1716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E 265; S.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sutorum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D2F41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EBF27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C1E20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509DB4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6E7FB7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BA6E7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2BEDC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77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4E718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E 26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bi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1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66B17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B24BF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1A002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B83B5F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C91E79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A652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B41B4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91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872E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 58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2167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95858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2FFA3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E9EC90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E0157F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6F00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78A3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10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3435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 77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F62B6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EBBA1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4F4D5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E55D60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90A7F8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993F4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1D73B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17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EDF78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E 1085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urg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hort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3E80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C8927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A7E80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77E081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8EA2DD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CB37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2E8A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74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89B1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han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6033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99B39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8AEC2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A91DD7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E5D278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EE7F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4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9B7A6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83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B27F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gawim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ud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CF6E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D053D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2E13D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4BAD3D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2EF48E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C188C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A84E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30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E5A2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tingu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995B7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H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564A6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7051E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7026BD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4B479F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CBC7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B79C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75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ED498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No. 733 R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u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l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2A619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C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EF85E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F0958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3A4649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0F3F85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B86CB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2ED2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86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55849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No. 1559; Selection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erger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CCD98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C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C27BE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18B8B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A73363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4F91C6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8B981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57A7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96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C818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5788E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2CA39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8DD51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434B46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457E43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C428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57C10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102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9595F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l. No. 25 B; PI 32926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A61B5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72A11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9B68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912E13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995143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DAB98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0CDF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137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F032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l. No. 772 B; PI 32962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BFAE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9BD28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E9203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B85081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D77388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35F13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74171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147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A678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l. No. R-109; PI 32973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2CB0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E348E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151D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65E5F3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86ED54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BFF1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92B15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161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A955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l. No. R-330; PI 32989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5350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38973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0DAEA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0F169A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38FA92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F7F1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EC785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191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D2248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l. No. P-83; PI 33020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D1523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4B369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7ACE9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D557C5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5DB6CA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59736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5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ACB9F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30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661A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28764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1888A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3F334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9FF98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33365F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66DB32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E3234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CDE7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44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25289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9357D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9CA56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82F86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1813F8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139E06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7E5B4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8060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69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08A07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30211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FFC44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US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18A3B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4E775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445B4E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83193E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62AB2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4BF76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70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5F83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2363; Orange; 161;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32CE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357DB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23F7F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5ECCAE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457293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02F7E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ED389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73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A1440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</w:t>
                  </w:r>
                  <w:proofErr w:type="gram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81216; 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>S.</w:t>
                  </w:r>
                  <w:proofErr w:type="gramEnd"/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 bicolor</w:t>
                  </w: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ign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BCE4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9D393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A86B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03ECD5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D63228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D5E55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CB73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80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08F7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170799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kdar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126A0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U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7B276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A3CF9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C5E6C0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7564CB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309B1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BA998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88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A161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181077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epar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2D378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B86F1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8B9E6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7489A5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684EC2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CA7A4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C1AF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93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6AA3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19605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10126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9F31F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4CB92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068FB7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F2BB34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65B7F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505AE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94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BCECC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197050; MN 310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D518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IC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1A41A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55FC0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9B3BB7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512D06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89659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0C021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296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B80B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20877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97AED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UB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1A7A3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CE83C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3A2BBF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A12A71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D28E3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6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A6725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26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7CC9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271619;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50A39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9FEFB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BBBA2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5E194B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28C6F5A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A1E8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7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688A0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29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83B2B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274509;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>S. bicolor</w:t>
                  </w: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6CDD1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6AB2C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59DDC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39CFDF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EAB74C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CB89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5E08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54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72B7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291076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EB890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EX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F3C4E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D5AE1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3841F2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5B7AA9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ACDC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9AAA8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78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8C89B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308211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8BB2F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5E12F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094D2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3E2252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EEDF39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18853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BBCD2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89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BA04C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308340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 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56BF5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F7D73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07DB3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8722B2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FD5192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A60C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40D3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91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0C93A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308368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89941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02D3C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84481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6CDCA4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75DFB0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3292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1C04C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97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F0208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308427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1BE96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D4F30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7BFD4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CB06D4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910B81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738C5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DBAE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401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CE26C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PI 308488 </w:t>
                  </w: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 xml:space="preserve">S. bicolor 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B333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D17BD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87B4D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431E45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B06DB9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731A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D9140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409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E12DC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25729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A6E2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RG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539C9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ABCD4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2EE4CD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985B2D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227F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8EB15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429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375C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EB7C6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0F6C6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BF187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F1B688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154281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2B047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7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57876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477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F22E3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-1-3-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E2FB5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D1655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28A20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56DDAD7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A6BA4B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92B1E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BECF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486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1AA0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-2-4-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80F3B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125A8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276C2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D6C9A6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506591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9B487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37CF5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17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1A8C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-4-6-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8E19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6C3A1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FC7B6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0165D4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61B962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94CC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81C19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46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EBC3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-2-2-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B7C79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70A76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D3C39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-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90313C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43327E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5C71F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8C1C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47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31B83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-2-6-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756E1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0CA30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D7DC8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F33E05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059E4CB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8E93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C7D80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74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B6D7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-1-7-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6550D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DAFB4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E6D55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D926E4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437A99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F148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853E5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93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B4A9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-2-20-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CB17F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621DF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23728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5ED85E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9385CC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72E8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3CB91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94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94E80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-3-2-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96B5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B16E9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ED7E9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71E1C8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ECC988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4CF97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0A3D4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638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DE26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-2-9-2-A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7940C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B687B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81D3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894C81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A8EB52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05720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F351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652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97E89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-3-7-4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C2E53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E11CB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17843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338868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4005F44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C767A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8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E0B2D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7941(SAR50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39798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F937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C92CA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C1CD9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DF80C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1C5EBF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7A3CF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808C8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803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9C83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hiwapur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an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74026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8DD82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A93D3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49EF91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BED6EF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F99CE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04F24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15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D0708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M 1031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78DA8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63784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0B22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E30A9C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4ED389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C7AEE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8CFF5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38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2BEA3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ngaladesh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C542B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G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9DD85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81B50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F0BDB6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DA0D4F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A1C7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69021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44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81E9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hibidu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ED4F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067B9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C0C0F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0B7FE3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C0C380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1685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05EEE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45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AB431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shabat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ie-tshobat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3A09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9895A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B2475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367B15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A5BA5D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CED03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15CBA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859(KEP42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33B0E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dmasi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1717F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001EF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B11D0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AB3AF5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F387A5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F5997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0C85A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97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7120F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1730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ss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0AFC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886BF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A2D76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12E106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1DFB0E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BB230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3C2DF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19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BD50A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211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rkaras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CCC9C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6685D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29E7D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BB10A2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5238B2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93021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C4C4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29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BC6C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218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kand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898C4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D6848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A75D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7B4260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62E316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9EEC6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9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E007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62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9E01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74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BF4B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CA2D3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3470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9DAB3B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69E6E58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2A0AC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ECE77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63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77776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73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2D4B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C4511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690B6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7E7FD2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995268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0066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6DE8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63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74078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35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5211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7AEE8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1DB53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1DBDE8B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5789" w:rsidRPr="00BD044E" w14:paraId="43F8424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F484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8EF2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67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012A5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32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C34F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D0F5A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6CB82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9E1514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DA0C64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1443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6354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69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9FEE0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41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7A58D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AEAD4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399AB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5F11AD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03CEE1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E3C03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52458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1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41A7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33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C89AB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E32BA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0D833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C70035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3B18DC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866E9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4CDA3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4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5D32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51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57BE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25B1B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1E5B2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29C5D3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DCF6E1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97FF7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30C76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4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5EC3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1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8607C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E5839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F4E11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6F6CD90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7B430E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BF1BD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10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9B8C0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6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58A81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54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362E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ACBA9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7F253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7C2D00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DB6DE1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C3FD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DC63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6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E8E4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14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8758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4FE7B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79E22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EE5B75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AFD8E1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730A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0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710F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7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694C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544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A588D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7EEC5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3D3F0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AA7308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B7226E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4133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6F9C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77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0E1EC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50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4C33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66F79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355F3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739237C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5789" w:rsidRPr="00BD044E" w14:paraId="12E5368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4C524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FE25A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81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F704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73BE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6D4E5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6352B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E68508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6253BA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69FF2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6E961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095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81EF0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W 50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BB38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70B4D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D696F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5D6B3D8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0C774F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6EC2C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31F9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08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2CFFA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N0. 4892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ogo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589AE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3ABB8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39D5D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DCD1C6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6CD41E3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DEB72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25B02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42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E2E0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engaramang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D2C60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W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050C8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BEAA8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019FDC5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5789" w:rsidRPr="00BD044E" w14:paraId="4EE7B31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98EB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A063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51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18F53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shonth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85022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W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B02F3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11234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54835F3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94C21F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CD6BF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B3C5E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86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BD4E8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I 25398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B19D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Y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9B23C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B9290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16776F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3968B7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BFA0F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8E682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89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3EDD9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MR 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C7A4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FF8B2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898B4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44B0897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133BC2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707F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E606E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189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A34F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D 49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22D5F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77F8B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8C777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31CFEFE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EE25C4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C4E2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1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314D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239(PMC15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8144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onoan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21425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FC100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009EE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</w:tcPr>
                <w:p w14:paraId="29DC2E2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404523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FB54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E4C5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294(PMK10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6D4F0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7D86C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A9365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96BFF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94E183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64A0BEC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D21BE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867CA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609(JM4137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693B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1321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K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EAB3C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FF830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C52840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2F7D3D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C3291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0C209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616(JM4217A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49F98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orghum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webo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1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F7436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Y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E1B49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D8D29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514331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DDE686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86AF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0A9DE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720(DRM3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58784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0B92C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0A219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B8C85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AEAD44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E22AAC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57414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6F49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799(DRD10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69933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416F1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4F6B1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CD4CB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404FB1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A38F69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FF72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E43E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298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2F29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98 B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4EC39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B1251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E8723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D719A4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C98533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58629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CBC22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216(ZM137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E436F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mpeng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1CC7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MB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1EF87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2F653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F4BDE3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4FB9B3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BC8A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2D06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514(PAB2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5C10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luwal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E008F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C450C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5AED5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C4F9B0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7586FB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7E32A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6AB1F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521(PAB3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3A6D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tedit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9540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DE154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E2C04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AF8015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09CA6B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C2F57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2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50517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579(PAB9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521D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ung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480D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3A90B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CE6C3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71A222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3057A0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B4294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9F38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586(PAB10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3E758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nga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2E7F7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DC315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5E039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5BD87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748606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26F73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E609C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590(PAB11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124E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nga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6B55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ACD9A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27BF2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BDC237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4F6436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A7D5D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C290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644(RC41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3A45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itin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981CD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MB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98066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3984C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A8133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32D9FD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83B9A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7523C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684(RPM84-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EACF1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ele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1806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O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C4891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CC0F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674A01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F551D3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5ACC8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646E4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89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E80F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K 12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AC92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74216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3353E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727723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9030F0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4DB4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18019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99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02146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R 23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D4F0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1E5D1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E5465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2C775E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80B402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63B5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3FF0B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13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02B39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LSC 31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B14FA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Z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4A57D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17E11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A2211A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82F296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A808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565BA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17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06535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LSC 35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B8C46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Z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53AC1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FF1DC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126CA6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797895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5454C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44E9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21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B2348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LSC 39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94BB1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Z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DB0C3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71960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D94FC1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C95988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7DCF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3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9D112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348(VRR56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A7EF4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ni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92E5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74E1B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0422A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BB1BC6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2D9185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0A50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D0AAE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365(VRR72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387ED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hallu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65D2D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55934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003EE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97AB0B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67FCBA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86C7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90E4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45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9E853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213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6A76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44E10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79E8B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AE0A0A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E75488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B5C83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CF0F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46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9CC2F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737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F08C1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3B530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EE0DD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5969F9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67AEF78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6D74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1E61D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46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9CCD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738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81914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AF6A7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946C6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20FEAC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950E12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5C215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14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789C4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49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10A2D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6874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44EC5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2BFA0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23F94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E1EA94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A32085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D9B5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05D24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50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5FF4B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7131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3BAF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CB82D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67C6F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949403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7B3C54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77344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1D112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93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28206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o. 207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7090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MB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643A1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14879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FA2E83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9B4EF1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A3DDE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85C29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495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86C72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o. 236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9270F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MB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04994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78578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9C3057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541B48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44DE7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17029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089(DSA147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CA939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8D387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H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BBE5A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6608E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96FE8C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43DEEE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B71BD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4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B328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24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21941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cc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7189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3C0C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AC0CE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783C6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6B3367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0DDD85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0365D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67CD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30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5642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cc. 7276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48793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TH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5EACF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1F2B5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DCF9D9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1691EE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C243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98C61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548(PS55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F3E3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bumbur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6017F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W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84ED1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87B32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5F1341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398649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D3E3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D725C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73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D16E0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464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diab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die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7E75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F3407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FDB84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892677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452192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57A59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773B5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83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2C2AA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4806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diab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6D55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7FCE7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1F8C2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B50C2E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02357D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9C6D1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132AA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91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594F0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491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d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l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3A405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C2762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3AE93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11CE4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EA3B22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ED384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94FB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98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71B8D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500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imbir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CDB46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8E9D2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2F8A7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DF614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E65058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F6D9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F4F26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598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0509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5040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di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die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57CA4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F72CB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7AD05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197FA2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82859C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9312C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44E4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02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0CDA7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5093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ink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24C0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FD731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360EF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9E8844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947EF4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0854D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ACD05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04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C1980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511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egueten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F16F0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L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3E15E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DAD9A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9DD490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84DD93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B27CA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5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65366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22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E449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OGO 141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oalogouag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E011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G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FE521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9F34A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5B4131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6E7AD72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93B84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1046F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48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804C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4109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s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enh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0955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34DB6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D0AD2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68F31E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C026ED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9D5B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CCE1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61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F399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S 60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651F81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DG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A6554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21777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FF16D7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F7DA06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62EF7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88AAE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69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1031A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195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wazulu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ngin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4D010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2D0F9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BC91A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12BFC5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4209F3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7F6BB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54B66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70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E5921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1988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wazulu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lehlem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22309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AE9D2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CF663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0901FC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D7C51B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88CD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3173A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73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2DB3C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o. 918; 6564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563C9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5F7D9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62ED8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83FAA7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D4136A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574D7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44B23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674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75C0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67537; Breytenbach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oo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7408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7C642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1C021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188195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05A405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D9D3C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9D19A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703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ED2E2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M 1154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0F46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D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FE9AE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88EB9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4C262E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0CD531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6246E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47FAB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755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69372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SG 646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ala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apso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75F81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F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BB35D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0C53E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9FB17C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FD2321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F8782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27881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7697(PCI 3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9C3B6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gboyoh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A0044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L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D22A6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B0C9B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83762B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25BE000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D948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6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B1837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778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0D45C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2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3A72B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50337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D2692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F1863E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0A0CDF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147F6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67C7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7887(JM4621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516E8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0B09A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7D9A2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8F2E7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3F59D4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1B6F30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0B718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0E086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14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6432A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402; PI 47478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F7FA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426B3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1830E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B1863B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A0840B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95F8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6A75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31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2D820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675; PI 47497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E17F5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DFD73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4F6CC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E0D29C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374E79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A841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F685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38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714B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773; PI 47505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6966E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9E899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11F4A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DE3490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A4106A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E523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99A12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44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C7CF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850; PI 47511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7D95A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E29E4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DFD52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1000EB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B4E0F3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A9FB4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19CA3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45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70017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853; PI 47511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F414E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D201D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9E340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33DF7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1DE670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A9D57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703BE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61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B80EB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2091; PI 47529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19B34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00D15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6ACE5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979D49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2B1A77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24134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051F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74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9949D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2404; PI 47542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B32F4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296CA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3AA6A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3190A6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9DC210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72CFC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9A0B0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884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A6613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2695; PI 47555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ED3C7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36BE1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2725D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7E3666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8756F4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EB2E4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7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5B50D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091(PHM10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39AD1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id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B202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13FCD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D7BD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29BA77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821E5B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3BD7B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CF027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100(PHM11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9E3C3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Qubal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77D6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73918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A1AF7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CD6665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41B220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7764E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18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ADBCF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187(PL1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3657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D4E1B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E3368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B033E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5C43B1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12A50C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F5C74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E9D8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233(PL61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22FF0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9DFA7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9F9CE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52F75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3E707F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5483EF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6989E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DD4C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239(PL67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D33AD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84907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A7CB1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27670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EA9705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25C3DB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A4061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894B1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241(PL69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134C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7C407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C24A4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A799D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4C4F0F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5236A1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B8927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D791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269(PL10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017CF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24674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9BBEB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EFCF0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1E68FB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8FBBF4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A8F6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F8FA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04(PL140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B5D9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62F9E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18C0B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A725F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E68792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36D79E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E4F96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40C7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14(PL15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370B7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C05D0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BDAC3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8559C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CD21B4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0BF0D43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E9E66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39280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26(PL16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C1853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212F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34BA7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E2815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889724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889346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095EE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8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8B7E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35(PL17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93A86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B007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WZ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1DA1E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D90F6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931DA1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927AC7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ACDB5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66823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58(PHN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9EAFB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C78BE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4F960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3C6F3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082E8B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868399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107A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3AF9F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392(PHM3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95860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42A11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2AC93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7554D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C446F2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D2A8DE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75AE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B4F05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441(PC8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A762DF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CF866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63CD2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C1F95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D86F32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FEF28F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93EC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D973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468(PC11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37F6E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0735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8D5A6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D2C69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91A45A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FD0999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02FA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453D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519(PC221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4359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C154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E2691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E7B03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160F62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6589A7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A080F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88007B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565(PHN139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B44FE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6AC7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80171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02540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25E4A6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E8A147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2BCE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A0F8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568(PHN14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75C6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3B20E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69613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C3FA2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761D08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AA0BF8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3F63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CDC3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582(PHN160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D281E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CF85A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SO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46B9E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57684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E493C7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0678AC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E056E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7323A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60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2C876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rnold 175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5449C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9FF1D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0DEA6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2E6195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229758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43E28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19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559CD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62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16F01F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rnold 245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ABC92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F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50EEC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E4392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072761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39CB7B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8D6FD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094C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65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BEFA5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Hong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iuz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975D5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E5664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91225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2DFED3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6D1ECE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3FD1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48771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689(AMM96-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0DEC6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33CC1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2A6F6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01318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AD5600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9A3206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79ECE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8125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714(AMM15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881D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E56EA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D2A2E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BF840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C37F44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B873E8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20179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35F0D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733(AMM206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6470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3D7C0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CCE17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F2EE9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DB81EE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70AAD1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7729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734C2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772(AMM28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3E80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DBC3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FD7490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187F6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3DD978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E96436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A0560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1032B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914(AMM589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77565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387E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57239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FD4BB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14DBE9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1A9E0E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A5CE3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E50C7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950(AMM67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1C0E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547E0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7413A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220B1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60F3D2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1041AB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26C3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1AA8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079(AMM90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CAD2A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005F7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5BD37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CC57A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44B1F7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652653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818E3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397C2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092(AMM93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5C58B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C3D33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8BFA4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0CEF9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24FB15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CE34D5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02B5E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0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08D8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231(AMM131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73E1A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A5E32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WE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07E3D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BCDAC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B21707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F88A34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1B7FA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FC796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38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4CAB2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Xiao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huang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luo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 xml:space="preserve"> su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s-ES"/>
                    </w:rPr>
                    <w:t>jia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24F37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79C777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9EFCC6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653FFC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425B1A9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ECABC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874BC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0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732AF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angla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445AD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5DAF6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1F501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95099B6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EA5CB6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1D725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5B94F0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1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1A637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ie Sha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66997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1AE7F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E40BD5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4ADE7E4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7E52167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79036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83C63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4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579F8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oung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r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ia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906B7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788C1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EA2A3C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0729C5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037C365F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3F5E3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4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0EFA5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5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A6AD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Lang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wei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5DD5A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DABED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D8F18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1B6F90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2C297CE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3E902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2D50D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5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82D05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Jin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ton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oliang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7FBF6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DF6AF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16C88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E173A6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BE02D5B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AA90A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6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7D0B0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6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81BC3C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r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fang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an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32C61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E758E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49330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337B9D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DCEC5E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38F2F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CDF80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46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B1CA0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oliang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A0A7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50E4A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6061A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88E7FE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78B054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89D1E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FR 218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4584B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0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017AD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G 10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3D21E1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O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DA051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032DE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E06021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321573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B56FF6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19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905D7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08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5DA83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G 10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0B42F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O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14B04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BC917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C25D9C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0CA57B7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1B358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0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E1CC3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3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637B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G 12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886EF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O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16259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ADEC1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B4762C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759AFDD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37EFB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1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9439B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3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773AA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G 13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7113D2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O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64EFD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52EF8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ABC5D7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5E5D3D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BC75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2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FEE12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6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10862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G 159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F7A97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O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F2BFFA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FBC54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6CCB26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1610FACA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FBD90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4C2F00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572(AD 1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57E7B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57CA7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FEE7B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0BF8A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E4FCA4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335D4F4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71D2C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B0DDE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838(AD572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3D180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CF476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M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F29D6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8E06C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5AA6281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E0F3DB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DB81F5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97AC7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98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C12DB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110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bako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203E4C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6C869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739EE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EA3D42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3553B7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BEF2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5E066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04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29B8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171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od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A5459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6B3C9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9FF85E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AC0D918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BB3D51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7D6CF8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7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E381D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172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F9309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317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kwaras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C99A4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312B1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4F67F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953B78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0D54338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02852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BC2DE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18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39918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331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olish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90616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F4736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FCBE0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51279BD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124D495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08082F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2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2D7D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299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27DE5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450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tuku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89BC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007946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D5134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250644E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06F646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CFC469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2C45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48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67A08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US 642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gune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8861D34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G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C1B3CA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F2370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63593AF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6008B8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6AEC3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CF450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55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B7542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Z 8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B236EA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DI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57B489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B5BF6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B7C2E1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52CBFA6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F4D6C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DFDD3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65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357F4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IZ 223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masak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60EF4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ZAR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C970BB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F6974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015E3A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69423C9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520E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3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50C7A3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681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ABA9A0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en-US"/>
                    </w:rPr>
                    <w:t>S. bicolor</w:t>
                  </w: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15; </w:t>
                  </w: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Beshn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B3E1E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Z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EE08D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4D653E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D5ECF43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8612F1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1A710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6DDD2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706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CAC87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727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792AC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6B4BA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41BEA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C3AD745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339B4A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35726B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5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1762E2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1714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DD4591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103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669BA0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12FBC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52F66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9C4F00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</w:tr>
            <w:tr w:rsidR="00E65789" w:rsidRPr="00BD044E" w14:paraId="744E5D1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D36E2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6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3512E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24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22E7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SC 352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621CE0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YE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9E9A02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B11E0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FD9DF0A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FE0F61E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555E9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7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F1ACC2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295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16D367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C 8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0B8EB1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1F8E92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AD603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2051DEE7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C214FE0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4ED18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8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CA541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349(AKG70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09851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F42E7A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BD7231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D2BD0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9ABBA91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AA68AC3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5022050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39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9E720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439(AKG228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28975F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assava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E80905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52EA8F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13A34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0E6CAFF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077193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264F5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0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2BF1AE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482(AKG313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878807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1E4253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874E210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71137E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4A9BA789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3EC30071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0E789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1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361CF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787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02FCB6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M 3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2A5B40D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M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F919B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5C1D6D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3CE1D55C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1E589CC4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F4B69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2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C0E440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3023(AMF469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A55AE91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16D693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ZA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32C6CE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019AFC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16A3A0B2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72F4A1FC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82C559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3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BD9BF5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3090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B8F89C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iollo peloton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CA4C70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H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874DC98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3F86C3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E21D4FB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50C815E2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DF723A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4*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D2089AC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3353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4E85E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DS 22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3745AB8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EN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C9103A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9802A34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 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74E00260" w14:textId="77777777" w:rsidR="00E65789" w:rsidRPr="00BD044E" w:rsidRDefault="00E65789" w:rsidP="00A10E07">
                  <w:pPr>
                    <w:jc w:val="right"/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</w:p>
              </w:tc>
            </w:tr>
            <w:tr w:rsidR="00E65789" w:rsidRPr="00BD044E" w14:paraId="449B6E56" w14:textId="77777777">
              <w:trPr>
                <w:trHeight w:val="255"/>
              </w:trPr>
              <w:tc>
                <w:tcPr>
                  <w:tcW w:w="10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6FC666E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 245</w:t>
                  </w: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F24FF2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3844(GSS194)</w:t>
                  </w:r>
                </w:p>
              </w:tc>
              <w:tc>
                <w:tcPr>
                  <w:tcW w:w="35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F1C36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aldandi</w:t>
                  </w:r>
                  <w:proofErr w:type="spellEnd"/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AE2A4CF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D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D950DF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3005347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87A395" w14:textId="77777777" w:rsidR="00E65789" w:rsidRPr="00BD044E" w:rsidRDefault="00E65789" w:rsidP="00A10E07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5789" w:rsidRPr="00BD044E" w14:paraId="72CB9FEC" w14:textId="77777777">
              <w:trPr>
                <w:trHeight w:val="255"/>
              </w:trPr>
              <w:tc>
                <w:tcPr>
                  <w:tcW w:w="1038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E49F9A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65789" w:rsidRPr="00BD044E" w14:paraId="405AAE5E" w14:textId="77777777">
              <w:trPr>
                <w:trHeight w:val="255"/>
              </w:trPr>
              <w:tc>
                <w:tcPr>
                  <w:tcW w:w="1038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C31DCB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*  Photosensitive accessions (122) in the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inicore</w:t>
                  </w:r>
                  <w:proofErr w:type="spellEnd"/>
                  <w:r w:rsidRPr="00BD044E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germplasm</w:t>
                  </w:r>
                </w:p>
              </w:tc>
            </w:tr>
            <w:tr w:rsidR="00E65789" w:rsidRPr="00BD044E" w14:paraId="3D49A1AA" w14:textId="77777777">
              <w:trPr>
                <w:trHeight w:val="255"/>
              </w:trPr>
              <w:tc>
                <w:tcPr>
                  <w:tcW w:w="1038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E019C5" w14:textId="77777777" w:rsidR="00E65789" w:rsidRPr="00BD044E" w:rsidRDefault="00E65789" w:rsidP="00A10E07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CCBBD6A" w14:textId="77777777" w:rsidR="00E65789" w:rsidRPr="00BD044E" w:rsidRDefault="00E65789" w:rsidP="00A10E07">
            <w:pPr>
              <w:rPr>
                <w:rFonts w:ascii="Times New Roman" w:hAnsi="Times New Roman"/>
                <w:iCs/>
                <w:sz w:val="24"/>
                <w:lang w:val="en-US"/>
              </w:rPr>
            </w:pPr>
            <w:r w:rsidRPr="00BD044E">
              <w:rPr>
                <w:rFonts w:ascii="Times New Roman" w:hAnsi="Times New Roman"/>
                <w:iCs/>
                <w:sz w:val="24"/>
                <w:lang w:val="en-US"/>
              </w:rPr>
              <w:br w:type="page"/>
            </w:r>
            <w:r>
              <w:rPr>
                <w:rFonts w:ascii="Times New Roman" w:hAnsi="Times New Roman"/>
                <w:iCs/>
                <w:sz w:val="24"/>
                <w:lang w:val="en-US"/>
              </w:rPr>
              <w:t>S- Susceptible &amp; R - Resistant</w:t>
            </w:r>
          </w:p>
          <w:p w14:paraId="3F2E705D" w14:textId="77777777" w:rsidR="00E65789" w:rsidRPr="00CE15A7" w:rsidRDefault="00E65789" w:rsidP="00A10E07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</w:tr>
    </w:tbl>
    <w:p w14:paraId="5EEAA2AE" w14:textId="77777777" w:rsidR="00CD13B1" w:rsidRDefault="00CE1FBB"/>
    <w:sectPr w:rsidR="00CD13B1" w:rsidSect="002C7FCC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C20A3"/>
    <w:multiLevelType w:val="hybridMultilevel"/>
    <w:tmpl w:val="F88CA824"/>
    <w:lvl w:ilvl="0" w:tplc="2B7EEF90">
      <w:start w:val="2"/>
      <w:numFmt w:val="lowerLetter"/>
      <w:lvlText w:val="%1)"/>
      <w:lvlJc w:val="left"/>
      <w:pPr>
        <w:tabs>
          <w:tab w:val="num" w:pos="780"/>
        </w:tabs>
        <w:ind w:left="7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37B12C9"/>
    <w:multiLevelType w:val="hybridMultilevel"/>
    <w:tmpl w:val="6E8C8AD0"/>
    <w:lvl w:ilvl="0" w:tplc="3C4213C2">
      <w:start w:val="1"/>
      <w:numFmt w:val="lowerLetter"/>
      <w:lvlText w:val="%1)"/>
      <w:lvlJc w:val="left"/>
      <w:pPr>
        <w:tabs>
          <w:tab w:val="num" w:pos="780"/>
        </w:tabs>
        <w:ind w:left="7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" w15:restartNumberingAfterBreak="0">
    <w:nsid w:val="18371BEC"/>
    <w:multiLevelType w:val="hybridMultilevel"/>
    <w:tmpl w:val="B3C8939A"/>
    <w:lvl w:ilvl="0" w:tplc="04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33E044DF"/>
    <w:multiLevelType w:val="hybridMultilevel"/>
    <w:tmpl w:val="A47EFA5E"/>
    <w:lvl w:ilvl="0" w:tplc="04090017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08E456E"/>
    <w:multiLevelType w:val="hybridMultilevel"/>
    <w:tmpl w:val="26FE48BE"/>
    <w:lvl w:ilvl="0" w:tplc="EAB0130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93A07BC"/>
    <w:multiLevelType w:val="hybridMultilevel"/>
    <w:tmpl w:val="4EAEF6B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0835108"/>
    <w:multiLevelType w:val="hybridMultilevel"/>
    <w:tmpl w:val="C00880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89"/>
    <w:rsid w:val="00CE1FBB"/>
    <w:rsid w:val="00E657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78699"/>
  <w15:docId w15:val="{E980E41B-A179-6345-96FE-A107CD94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789"/>
    <w:pPr>
      <w:spacing w:after="60" w:line="280" w:lineRule="atLeast"/>
    </w:pPr>
    <w:rPr>
      <w:rFonts w:ascii="Palatino Linotype" w:eastAsia="Times New Roman" w:hAnsi="Palatino Linotype" w:cs="Times New Roman"/>
      <w:sz w:val="21"/>
      <w:lang w:val="en-GB"/>
    </w:rPr>
  </w:style>
  <w:style w:type="paragraph" w:styleId="Heading1">
    <w:name w:val="heading 1"/>
    <w:basedOn w:val="Normal"/>
    <w:link w:val="Heading1Char"/>
    <w:qFormat/>
    <w:rsid w:val="00E65789"/>
    <w:pPr>
      <w:spacing w:after="0" w:line="240" w:lineRule="auto"/>
      <w:outlineLvl w:val="0"/>
    </w:pPr>
    <w:rPr>
      <w:rFonts w:ascii="Times New Roman" w:hAnsi="Times New Roman"/>
      <w:b/>
      <w:bCs/>
      <w:color w:val="992F8F"/>
      <w:kern w:val="36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5789"/>
    <w:rPr>
      <w:rFonts w:ascii="Times New Roman" w:eastAsia="Times New Roman" w:hAnsi="Times New Roman" w:cs="Times New Roman"/>
      <w:b/>
      <w:bCs/>
      <w:color w:val="992F8F"/>
      <w:kern w:val="36"/>
      <w:sz w:val="21"/>
      <w:szCs w:val="21"/>
    </w:rPr>
  </w:style>
  <w:style w:type="paragraph" w:styleId="FootnoteText">
    <w:name w:val="footnote text"/>
    <w:basedOn w:val="Normal"/>
    <w:link w:val="FootnoteTextChar"/>
    <w:semiHidden/>
    <w:rsid w:val="00E657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65789"/>
    <w:rPr>
      <w:rFonts w:ascii="Palatino Linotype" w:eastAsia="Times New Roman" w:hAnsi="Palatino Linotype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E657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65789"/>
    <w:rPr>
      <w:rFonts w:ascii="Palatino Linotype" w:eastAsia="Times New Roman" w:hAnsi="Palatino Linotype" w:cs="Times New Roman"/>
      <w:sz w:val="21"/>
      <w:lang w:val="en-GB"/>
    </w:rPr>
  </w:style>
  <w:style w:type="character" w:styleId="Hyperlink">
    <w:name w:val="Hyperlink"/>
    <w:basedOn w:val="DefaultParagraphFont"/>
    <w:rsid w:val="00E65789"/>
    <w:rPr>
      <w:color w:val="0000FF"/>
      <w:u w:val="single"/>
    </w:rPr>
  </w:style>
  <w:style w:type="character" w:styleId="Emphasis">
    <w:name w:val="Emphasis"/>
    <w:basedOn w:val="DefaultParagraphFont"/>
    <w:qFormat/>
    <w:rsid w:val="00E65789"/>
    <w:rPr>
      <w:b/>
      <w:bCs/>
      <w:i w:val="0"/>
      <w:iCs w:val="0"/>
    </w:rPr>
  </w:style>
  <w:style w:type="character" w:customStyle="1" w:styleId="midsizeheader1">
    <w:name w:val="midsize_header1"/>
    <w:basedOn w:val="DefaultParagraphFont"/>
    <w:rsid w:val="00E65789"/>
    <w:rPr>
      <w:b/>
      <w:bCs/>
      <w:color w:val="188749"/>
      <w:sz w:val="18"/>
      <w:szCs w:val="18"/>
    </w:rPr>
  </w:style>
  <w:style w:type="paragraph" w:customStyle="1" w:styleId="Default">
    <w:name w:val="Default"/>
    <w:rsid w:val="00E657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rsid w:val="00E6578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65789"/>
    <w:rPr>
      <w:color w:val="800080"/>
      <w:u w:val="single"/>
    </w:rPr>
  </w:style>
  <w:style w:type="paragraph" w:styleId="Header">
    <w:name w:val="header"/>
    <w:basedOn w:val="Normal"/>
    <w:link w:val="HeaderChar"/>
    <w:rsid w:val="00E65789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rsid w:val="00E65789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qFormat/>
    <w:rsid w:val="00E65789"/>
    <w:rPr>
      <w:b/>
      <w:bCs/>
    </w:rPr>
  </w:style>
  <w:style w:type="paragraph" w:styleId="BlockText">
    <w:name w:val="Block Text"/>
    <w:basedOn w:val="Normal"/>
    <w:rsid w:val="00E65789"/>
    <w:pPr>
      <w:tabs>
        <w:tab w:val="left" w:pos="1800"/>
      </w:tabs>
      <w:spacing w:after="0" w:line="240" w:lineRule="auto"/>
      <w:ind w:left="1800" w:right="43" w:hanging="1800"/>
      <w:jc w:val="both"/>
    </w:pPr>
    <w:rPr>
      <w:rFonts w:ascii="Verdana" w:hAnsi="Verdana" w:cs="Tahoma"/>
      <w:sz w:val="22"/>
      <w:szCs w:val="22"/>
      <w:lang w:val="en-US"/>
    </w:rPr>
  </w:style>
  <w:style w:type="paragraph" w:styleId="BodyText">
    <w:name w:val="Body Text"/>
    <w:basedOn w:val="Normal"/>
    <w:link w:val="BodyTextChar"/>
    <w:rsid w:val="00E65789"/>
    <w:pPr>
      <w:spacing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6578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E65789"/>
  </w:style>
  <w:style w:type="character" w:customStyle="1" w:styleId="apple-style-span">
    <w:name w:val="apple-style-span"/>
    <w:basedOn w:val="DefaultParagraphFont"/>
    <w:rsid w:val="00E65789"/>
  </w:style>
  <w:style w:type="paragraph" w:styleId="CommentText">
    <w:name w:val="annotation text"/>
    <w:basedOn w:val="Normal"/>
    <w:link w:val="CommentTextChar"/>
    <w:rsid w:val="00E65789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6578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35</Words>
  <Characters>8183</Characters>
  <Application>Microsoft Office Word</Application>
  <DocSecurity>0</DocSecurity>
  <Lines>68</Lines>
  <Paragraphs>19</Paragraphs>
  <ScaleCrop>false</ScaleCrop>
  <Company>Texas A&amp;M Unversity</Company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Magill</dc:creator>
  <cp:keywords/>
  <cp:lastModifiedBy>Clint Magill</cp:lastModifiedBy>
  <cp:revision>2</cp:revision>
  <dcterms:created xsi:type="dcterms:W3CDTF">2019-04-30T00:08:00Z</dcterms:created>
  <dcterms:modified xsi:type="dcterms:W3CDTF">2019-04-30T00:08:00Z</dcterms:modified>
</cp:coreProperties>
</file>